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67805" w14:textId="57686F19" w:rsidR="00700B53" w:rsidRDefault="00700B53">
      <w:pPr>
        <w:jc w:val="center"/>
      </w:pPr>
      <w:bookmarkStart w:id="0" w:name="_GoBack"/>
      <w:bookmarkEnd w:id="0"/>
    </w:p>
    <w:p w14:paraId="5C7AE480" w14:textId="719CFB35" w:rsidR="00896FF8" w:rsidRDefault="00896FF8">
      <w:pPr>
        <w:jc w:val="center"/>
      </w:pPr>
    </w:p>
    <w:p w14:paraId="18ED5495" w14:textId="42E4C06E" w:rsidR="00896FF8" w:rsidRDefault="00896FF8">
      <w:pPr>
        <w:jc w:val="center"/>
        <w:rPr>
          <w:rFonts w:hint="eastAsia"/>
        </w:rPr>
      </w:pPr>
      <w:r w:rsidRPr="00896FF8">
        <w:rPr>
          <w:rFonts w:ascii="Times New Roman" w:hAnsi="Times New Roman" w:cs="Times New Roman"/>
          <w:b/>
          <w:sz w:val="24"/>
        </w:rPr>
        <w:t xml:space="preserve">Tab.S1 APC </w:t>
      </w:r>
      <w:r w:rsidRPr="00896FF8">
        <w:rPr>
          <w:rFonts w:ascii="Times New Roman" w:hAnsi="Times New Roman" w:cs="Times New Roman"/>
          <w:b/>
          <w:sz w:val="24"/>
        </w:rPr>
        <w:t>of stroke, IS, ICH, SAH from 1990 to 2021</w:t>
      </w: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395"/>
        <w:gridCol w:w="875"/>
        <w:gridCol w:w="1462"/>
        <w:gridCol w:w="2975"/>
        <w:gridCol w:w="1717"/>
      </w:tblGrid>
      <w:tr w:rsidR="00896FF8" w14:paraId="2E6300DF" w14:textId="77777777" w:rsidTr="00FA3860">
        <w:trPr>
          <w:trHeight w:val="290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2A288" w14:textId="77777777" w:rsidR="00896FF8" w:rsidRPr="00896FF8" w:rsidRDefault="00896FF8" w:rsidP="00FA386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B2236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52B1E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3EBA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PC(95%CI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5142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 w:rsidR="00896FF8" w14:paraId="392984D7" w14:textId="77777777" w:rsidTr="00FA3860">
        <w:trPr>
          <w:trHeight w:val="290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549A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cidenc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2897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D070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F0D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0 (0.313 , 2.175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124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</w:t>
            </w:r>
          </w:p>
        </w:tc>
      </w:tr>
      <w:tr w:rsidR="00896FF8" w14:paraId="5D46E571" w14:textId="77777777" w:rsidTr="00FA3860">
        <w:trPr>
          <w:trHeight w:val="287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026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CCA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7710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00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AFC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81 (-0.533 , -0.22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FCE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6A5D79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CF59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98D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811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6-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617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831 (-2.212 , -1.44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19C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6B4C28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BA67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5C4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9C2B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E0A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7 (0.438 , 1.07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E9D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9880E0B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7997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938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E8E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C29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58(-0.421,-0.09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823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896FF8" w14:paraId="223C29C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721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E21A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E20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E81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3 (1.063 , 2.20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716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F3D8925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807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4DA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628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4-199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6F4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1 (-0.312 , 0.8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739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3</w:t>
            </w:r>
          </w:p>
        </w:tc>
      </w:tr>
      <w:tr w:rsidR="00896FF8" w14:paraId="5B1D563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39D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C2EE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5F0A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9-200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792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98 (1.265 , 1.73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C83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D44D9B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C96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5D5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D1A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8-201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DCB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9 (-0.376 , 0.47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4BA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2</w:t>
            </w:r>
          </w:p>
        </w:tc>
      </w:tr>
      <w:tr w:rsidR="00896FF8" w14:paraId="4B3FEC24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684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2BB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BC5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1194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19 (1.278 , 1.96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4467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CD8265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01A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38F6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488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8EC7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1(0.885,1.23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3783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2A01C09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505E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01C8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C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5B7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B410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1 (-0.104 , 0.70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282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5</w:t>
            </w:r>
          </w:p>
        </w:tc>
      </w:tr>
      <w:tr w:rsidR="00896FF8" w14:paraId="673814A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642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1E2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9C8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5-20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F4B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87 (-1.271 , -0.90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964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68DA8C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5C5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E08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2599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5-201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C92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892 (-5.139 , -4.64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767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56A17B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F939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A00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2C9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3-2018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D36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78 (-0.257 , 0.81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428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0</w:t>
            </w:r>
          </w:p>
        </w:tc>
      </w:tr>
      <w:tr w:rsidR="00896FF8" w14:paraId="1CB1AAFA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F68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E56B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0DF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8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BFC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240 (-5.378 , -3.08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037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44961A2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071E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302FB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456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61C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930(-2.108 , -1.75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DAC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216A985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4D3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BD6C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A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C9E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6B8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57 (2.578 , 4.34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CDE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2C0674E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2CC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8B83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D02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2-199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33A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9 (-0.543 , 1.16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EB0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9</w:t>
            </w:r>
          </w:p>
        </w:tc>
      </w:tr>
      <w:tr w:rsidR="00896FF8" w14:paraId="7952411D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BA1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A4F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C926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5-20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ED2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6.401 (-6.575 , -6.22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130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9C41857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8EC5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D5A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12A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3-200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5AE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.330 (-5.602 , -5.05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300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88996D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6AA5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3C8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D37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-201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60D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73 (-2.446 , -1.69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897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264157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924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4AA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772E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F567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2 (0.094 , 0.55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F19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</w:tr>
      <w:tr w:rsidR="00896FF8" w14:paraId="6AFD8CA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CB7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4B93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726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BEF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92(-2.838 , -2.54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287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E373964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2B86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valenc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7325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268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0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41C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7 (0.040 , 0.11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39FD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9BF333A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1A61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B3D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0F6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1-20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043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0 (0.282 , 0.67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3F4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F123A7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06E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5C5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D3E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5-201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8F5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5 (0.614 , 0.89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01A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4ABB389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C14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40D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ABA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0-201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018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8 (0.081 , 0.19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B28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2DFD255D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833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D6C6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5B28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5EA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81 (0.949 , 2.21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E220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38CB0CBE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362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658F" w14:textId="77777777" w:rsidR="00896FF8" w:rsidRDefault="00896FF8" w:rsidP="00FA386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E30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948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3(0.295 , 0.410</w:t>
            </w:r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）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112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035DD2E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B89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D526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C72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0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084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8 (0.486 , 0.61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5A3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D644DAD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13B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28F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95D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1-201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44A3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46 (1.463 , 1.62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949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D7F9541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EA7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3EAE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ED5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1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319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9 (0.628 , 0.79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9D7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26A843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DE8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4A3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044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06C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2(0.878 , 0.96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410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F358D3D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DCF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002A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C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F136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00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8A04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517 (-0.546 , -0.48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9844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2986137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1C0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FB3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D33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0-20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85A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42 (-1.137 ,-0.94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38C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757FEDA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E9B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ABA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14E7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5-200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CA79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84 (-1.719 , -1.45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1CB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D045532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ECE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52F8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726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-201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7407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70 (-2.216 , -2.12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02C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394FEA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554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5C4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FC7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7-201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3D1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03 (-1.329 , -0.47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699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52B2E62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63A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DB17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299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9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9B7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18 (2.574 , 3.46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DA2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6EC762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2BE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3657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8D42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FBE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63(-1.011 , -0,91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1FDA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055646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E1B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C7AD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A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196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714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98 (-1.828 , -1.56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FAC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300D15B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729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6E7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5E6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5-200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CF2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968 (-2.028 , -1.90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631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3597584E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FB6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89E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F55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5-200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56E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563 (-2.805 , -2.32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859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4832E1A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849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C5E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37B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9-201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F4F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98 (-1.172 , -0.82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C9C3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E1F5514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539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5BA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544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2BD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12 (-0.217 , -0.00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867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</w:tr>
      <w:tr w:rsidR="00896FF8" w14:paraId="310F3E42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E12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0C1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61C1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2FC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425(-1.482 , -1.36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26AF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7A4A86D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355B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rtali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B38E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8441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5F8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75 (-1.654 , -0.69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652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404B324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E03B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2E9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5B4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7-20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3A4E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9 (0.141 , 1.66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248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</w:t>
            </w:r>
          </w:p>
        </w:tc>
      </w:tr>
      <w:tr w:rsidR="00896FF8" w14:paraId="72ED799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3879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34A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C15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3-201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C65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493 (-3.747 , -3.23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718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497BA38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B55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5F5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325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753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53 (-2.392 , -0.90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2A6F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221887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3C9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C6E8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017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221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63(-2.017 , -1.51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D41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45C9B05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1EB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1204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24D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B3B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62 (-0.623 , 0.50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11E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8</w:t>
            </w:r>
          </w:p>
        </w:tc>
      </w:tr>
      <w:tr w:rsidR="00896FF8" w14:paraId="12497B51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C8F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5D6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491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7-20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660F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43 (1.852 , 3.64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64A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26C61AFB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96B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A3A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E1C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3-201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7E8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923 (-2.263 , -1.58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03F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49DEED1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CE4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368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81C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1E8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60 (-1.739 , -0.37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B6F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896FF8" w14:paraId="5C062B0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960E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021E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F2F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E52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05(-0.696 , -0.11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6AC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</w:tr>
      <w:tr w:rsidR="00896FF8" w14:paraId="0740633D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C55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EA0E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C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D9F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285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463 (-1.893 , -1.03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EB5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1F11941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BC25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AA1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4BC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7-20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D3B8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5 (0.739 , 2.11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9E4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7B183E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28CD6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A66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211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3-201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77CC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605 (-4.831 , -4.37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7BD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12C9E1FB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451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FC6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400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184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6 (-2.758 , -1.43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6C17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403B92E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208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3D7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480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7B0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243(-2.470 , -0.201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175A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89A598A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D4D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6BA2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A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FC8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406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942 (-2.514 , -1.36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9C71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3FBFBA22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EFB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DADC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14A0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5-199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672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7.007 (-8.019 , -5.98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373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4A29E16B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932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039B" w14:textId="77777777" w:rsidR="00896FF8" w:rsidRDefault="00896FF8" w:rsidP="00FA386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3E7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9-200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BC12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4.097 (-14.493 , -13.69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F137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26D69B9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9A04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649E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E11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6-201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BAB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726 (-3.175 , -2.27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1FC3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4F8A65B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754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1B2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B8D3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3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6AC6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20 (-2.389 , -1.64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222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2D84BDC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EFFE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D8B5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291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E13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.537(-5.769 ,-5.30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06D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2BEDA54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F93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EFCD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rok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5B1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2915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485 (-1.868 , -1.10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E7B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F1005ED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A9E9B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953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86C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7-20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D53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3 (-0.390 , 0.81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678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9</w:t>
            </w:r>
          </w:p>
        </w:tc>
      </w:tr>
      <w:tr w:rsidR="00896FF8" w14:paraId="34AAF9A4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04B6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CDB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C5C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3-201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B35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322 (-3.526 , -3.11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E0D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3C2678B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D86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D15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20B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C2C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26 (-2.218 , -1.03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00A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5607888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C63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E4E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79F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8D5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895(-2.097 , -1.69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F43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82FF50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ED1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9CF1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A09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A9C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48 (-0.807 , 0.11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5C7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0</w:t>
            </w:r>
          </w:p>
        </w:tc>
      </w:tr>
      <w:tr w:rsidR="00896FF8" w14:paraId="0CE5EF11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CEB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DFD0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1774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7-20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727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59 (1.331 , 2.79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AFCC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BCA8D6E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1D5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6FD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A37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3-201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BDB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69 (-1.850 , -1.28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71B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D894AB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B803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0191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F649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4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E704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900 (-1.459 , -0.33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643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896FF8" w14:paraId="536BBBAF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A21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6B1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ED2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D9EA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440(-0.679 , -0.20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E3A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651C27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1AFD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43C2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IC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603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7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DA2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696 (-2.028 , -1.36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DE4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DD49AB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974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A4E1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26C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7-2003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6E5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75 (0.348 , 1.406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F05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2B42CEA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FE6F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9D9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D60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3-2015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273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455 (-4.630 , -4.28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7F379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4345CFCE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038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D32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2E1E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5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174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68 (-2.680 , -1.654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EB9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94CD663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E468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4A1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315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9A4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58(-2.533 , -2.18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B72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768609A0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8CE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33FD" w14:textId="77777777" w:rsidR="00896FF8" w:rsidRDefault="00896FF8" w:rsidP="00FA38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AH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41F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1994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288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1 (-2.804 , -1.37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986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BF40F8B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C2747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94D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A42A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4-1999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5AF0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6.587 (-7.268 , -5.90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613B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5AFFB491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0BC2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D72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16E2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9-200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D7E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2.939 (-13.319 , -12.55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D5A3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9252B7C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FD2A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E99C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C5BD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06-201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6A2B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88 (-3.225 , -2.149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775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0DD08C76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F695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975B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672F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2-20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49D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954 (-2.247 , -1.661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C027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  <w:tr w:rsidR="00896FF8" w14:paraId="6C76C0F6" w14:textId="77777777" w:rsidTr="00FA3860">
        <w:trPr>
          <w:trHeight w:val="29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93AC0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F8DD9" w14:textId="77777777" w:rsidR="00896FF8" w:rsidRDefault="00896FF8" w:rsidP="00FA386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19D38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0-202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92996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5.342(-5.557 , -5.12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6D3AD5" w14:textId="77777777" w:rsidR="00896FF8" w:rsidRDefault="00896FF8" w:rsidP="00FA386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＜</w:t>
            </w:r>
            <w:r>
              <w:rPr>
                <w:rStyle w:val="font01"/>
                <w:rFonts w:ascii="Times New Roman" w:eastAsia="宋体" w:hAnsi="Times New Roman" w:cs="Times New Roman"/>
                <w:sz w:val="24"/>
                <w:szCs w:val="24"/>
                <w:lang w:bidi="ar"/>
              </w:rPr>
              <w:t>0.001</w:t>
            </w:r>
          </w:p>
        </w:tc>
      </w:tr>
    </w:tbl>
    <w:p w14:paraId="084567D4" w14:textId="77777777" w:rsidR="00896FF8" w:rsidRDefault="00896FF8">
      <w:pPr>
        <w:jc w:val="center"/>
        <w:rPr>
          <w:rFonts w:hint="eastAsia"/>
        </w:rPr>
      </w:pPr>
    </w:p>
    <w:sectPr w:rsidR="00896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655B1D"/>
    <w:rsid w:val="00700B53"/>
    <w:rsid w:val="00896FF8"/>
    <w:rsid w:val="2B655B1D"/>
    <w:rsid w:val="494F24B6"/>
    <w:rsid w:val="4D5D5079"/>
    <w:rsid w:val="7610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400A46"/>
  <w15:docId w15:val="{F825B8EB-48FB-4E30-8839-5E893900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3</Pages>
  <Words>604</Words>
  <Characters>3445</Characters>
  <Application>Microsoft Office Word</Application>
  <DocSecurity>0</DocSecurity>
  <Lines>28</Lines>
  <Paragraphs>8</Paragraphs>
  <ScaleCrop>false</ScaleCrop>
  <Company>Organization</Company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王</dc:creator>
  <cp:lastModifiedBy>Windows 用户</cp:lastModifiedBy>
  <cp:revision>2</cp:revision>
  <dcterms:created xsi:type="dcterms:W3CDTF">2025-10-09T03:34:00Z</dcterms:created>
  <dcterms:modified xsi:type="dcterms:W3CDTF">2025-10-11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CC0C1A68BD847B698702099D1653DFA_11</vt:lpwstr>
  </property>
  <property fmtid="{D5CDD505-2E9C-101B-9397-08002B2CF9AE}" pid="4" name="KSOTemplateDocerSaveRecord">
    <vt:lpwstr>eyJoZGlkIjoiMjlkYWM0MGYyZDQ5YWIwNDUzNWIwMGEyODRiYzMxYWMiLCJ1c2VySWQiOiIzMDUzNzY1MjAifQ==</vt:lpwstr>
  </property>
</Properties>
</file>